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83C3E" w14:textId="77777777" w:rsidR="00B87BC9" w:rsidRPr="006B4453" w:rsidRDefault="00B87BC9" w:rsidP="00B87BC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B4453">
        <w:rPr>
          <w:rFonts w:ascii="Times New Roman" w:eastAsia="Times New Roman" w:hAnsi="Times New Roman" w:cs="Times New Roman"/>
          <w:b/>
          <w:sz w:val="20"/>
          <w:szCs w:val="20"/>
        </w:rPr>
        <w:t xml:space="preserve">S2 Table. </w:t>
      </w:r>
      <w:r w:rsidRPr="006B4453">
        <w:rPr>
          <w:rFonts w:ascii="Times New Roman" w:eastAsia="Times New Roman" w:hAnsi="Times New Roman" w:cs="Times New Roman"/>
          <w:sz w:val="20"/>
          <w:szCs w:val="20"/>
        </w:rPr>
        <w:t xml:space="preserve">Phagocytosis of </w:t>
      </w:r>
      <w:r w:rsidRPr="006B4453">
        <w:rPr>
          <w:rFonts w:ascii="Times New Roman" w:eastAsia="Times New Roman" w:hAnsi="Times New Roman" w:cs="Times New Roman"/>
          <w:i/>
          <w:sz w:val="20"/>
          <w:szCs w:val="20"/>
        </w:rPr>
        <w:t>Saccharomyces cerevisiae</w:t>
      </w:r>
      <w:r w:rsidRPr="006B4453">
        <w:rPr>
          <w:rFonts w:ascii="Times New Roman" w:eastAsia="Times New Roman" w:hAnsi="Times New Roman" w:cs="Times New Roman"/>
          <w:sz w:val="20"/>
          <w:szCs w:val="20"/>
        </w:rPr>
        <w:t xml:space="preserve"> by opsonin receptors in the peripheral leukocytes of children; the values are expressed as median values.</w:t>
      </w:r>
    </w:p>
    <w:p w14:paraId="243BDF0E" w14:textId="77777777" w:rsidR="00B87BC9" w:rsidRPr="006B4453" w:rsidRDefault="00B87BC9" w:rsidP="00B87BC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655" w:type="dxa"/>
        <w:jc w:val="center"/>
        <w:tblLayout w:type="fixed"/>
        <w:tblLook w:val="0400" w:firstRow="0" w:lastRow="0" w:firstColumn="0" w:lastColumn="0" w:noHBand="0" w:noVBand="1"/>
      </w:tblPr>
      <w:tblGrid>
        <w:gridCol w:w="1418"/>
        <w:gridCol w:w="1134"/>
        <w:gridCol w:w="709"/>
        <w:gridCol w:w="1134"/>
        <w:gridCol w:w="708"/>
        <w:gridCol w:w="709"/>
        <w:gridCol w:w="1134"/>
        <w:gridCol w:w="709"/>
      </w:tblGrid>
      <w:tr w:rsidR="00B87BC9" w:rsidRPr="004063A6" w14:paraId="154D67B8" w14:textId="77777777" w:rsidTr="006B4453">
        <w:trPr>
          <w:cantSplit/>
          <w:trHeight w:val="368"/>
          <w:tblHeader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8EF55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lk102117657"/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26227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ll/yeasts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C3693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ocyte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F69F63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utrophil</w:t>
            </w:r>
          </w:p>
        </w:tc>
      </w:tr>
      <w:tr w:rsidR="00B87BC9" w:rsidRPr="004063A6" w14:paraId="2BA7E6CB" w14:textId="77777777" w:rsidTr="006B4453">
        <w:trPr>
          <w:cantSplit/>
          <w:trHeight w:val="285"/>
          <w:tblHeader/>
          <w:jc w:val="center"/>
        </w:trPr>
        <w:tc>
          <w:tcPr>
            <w:tcW w:w="1418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90ADA6" w14:textId="77777777" w:rsidR="00B87BC9" w:rsidRPr="006B4453" w:rsidRDefault="00B87BC9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28ECD" w14:textId="77777777" w:rsidR="00B87BC9" w:rsidRPr="006B4453" w:rsidRDefault="00B87BC9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D0B9E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251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CI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36844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asts by cel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3D78F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251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I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18781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251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CI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831C2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0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asts by ce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89CDC5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251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I</w:t>
            </w:r>
            <w:proofErr w:type="spellEnd"/>
          </w:p>
        </w:tc>
      </w:tr>
      <w:tr w:rsidR="00B87BC9" w:rsidRPr="004063A6" w14:paraId="673F0088" w14:textId="77777777" w:rsidTr="006B4453">
        <w:trPr>
          <w:cantSplit/>
          <w:trHeight w:val="158"/>
          <w:tblHeader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DC6B2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C8969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C04673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5BAAA7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AEB2B1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0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0A0AF7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537753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6615A3EF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02.5</w:t>
            </w:r>
          </w:p>
        </w:tc>
      </w:tr>
      <w:tr w:rsidR="00B87BC9" w:rsidRPr="004063A6" w14:paraId="32D58B9D" w14:textId="77777777" w:rsidTr="006B4453">
        <w:trPr>
          <w:cantSplit/>
          <w:trHeight w:val="106"/>
          <w:tblHeader/>
          <w:jc w:val="center"/>
        </w:trPr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45325" w14:textId="77777777" w:rsidR="00B87BC9" w:rsidRPr="006B4453" w:rsidRDefault="00B87BC9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6A84D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2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A38789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71.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936C75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B4AE9B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98.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9B2B94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71.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E39A3E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9A10F51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98.0</w:t>
            </w:r>
          </w:p>
        </w:tc>
      </w:tr>
      <w:tr w:rsidR="00B87BC9" w:rsidRPr="004063A6" w14:paraId="76DFC9A5" w14:textId="77777777" w:rsidTr="006B4453">
        <w:trPr>
          <w:cantSplit/>
          <w:trHeight w:val="276"/>
          <w:tblHeader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9E32C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stic fib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CE05C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E7E6EF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5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9363E5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6C38CE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CC3757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4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73CBDC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6B60AD28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61.1</w:t>
            </w:r>
          </w:p>
        </w:tc>
      </w:tr>
      <w:tr w:rsidR="00B87BC9" w:rsidRPr="004063A6" w14:paraId="703AF117" w14:textId="77777777" w:rsidTr="006B4453">
        <w:trPr>
          <w:cantSplit/>
          <w:trHeight w:val="268"/>
          <w:tblHeader/>
          <w:jc w:val="center"/>
        </w:trPr>
        <w:tc>
          <w:tcPr>
            <w:tcW w:w="1418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7B15C" w14:textId="77777777" w:rsidR="00B87BC9" w:rsidRPr="006B4453" w:rsidRDefault="00B87BC9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BD7FD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2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49B5EB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D4BAE8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133B83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52.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DED347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75.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5C1798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020307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99.2</w:t>
            </w: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B87BC9" w:rsidRPr="004063A6" w14:paraId="2E0AB16B" w14:textId="77777777" w:rsidTr="006B4453">
        <w:trPr>
          <w:cantSplit/>
          <w:trHeight w:val="285"/>
          <w:tblHeader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FFF7C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F+CRS</w:t>
            </w:r>
          </w:p>
          <w:p w14:paraId="523902E6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 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11D00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3274F9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BE448E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58DC17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55.8</w:t>
            </w: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005CC3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F368CD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640850A5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52.5</w:t>
            </w:r>
          </w:p>
        </w:tc>
      </w:tr>
      <w:tr w:rsidR="00B87BC9" w:rsidRPr="004063A6" w14:paraId="5B7F2C03" w14:textId="77777777" w:rsidTr="006B4453">
        <w:trPr>
          <w:cantSplit/>
          <w:trHeight w:val="291"/>
          <w:tblHeader/>
          <w:jc w:val="center"/>
        </w:trPr>
        <w:tc>
          <w:tcPr>
            <w:tcW w:w="1418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529CA" w14:textId="77777777" w:rsidR="00B87BC9" w:rsidRPr="006B4453" w:rsidRDefault="00B87BC9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11501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2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6FB37C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77.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457A02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667006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25.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E47317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201C30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FE62752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97.1</w:t>
            </w: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B87BC9" w:rsidRPr="004063A6" w14:paraId="7040EA23" w14:textId="77777777" w:rsidTr="006B4453">
        <w:trPr>
          <w:cantSplit/>
          <w:trHeight w:val="281"/>
          <w:tblHeader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843E9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 w:hanging="1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" w:name="bookmark=id.3znysh7" w:colFirst="0" w:colLast="0"/>
            <w:bookmarkEnd w:id="1"/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F+CRS</w:t>
            </w:r>
          </w:p>
          <w:p w14:paraId="75E20CCB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 w:hanging="1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out 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1CF10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419AD0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DCFD19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E67242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9.6</w:t>
            </w: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BA4770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36.8</w:t>
            </w: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535819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05678AB5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34.6</w:t>
            </w:r>
          </w:p>
        </w:tc>
      </w:tr>
      <w:tr w:rsidR="00B87BC9" w:rsidRPr="004063A6" w14:paraId="03473DF9" w14:textId="77777777" w:rsidTr="006B4453">
        <w:trPr>
          <w:cantSplit/>
          <w:trHeight w:val="122"/>
          <w:tblHeader/>
          <w:jc w:val="center"/>
        </w:trPr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33D40" w14:textId="77777777" w:rsidR="00B87BC9" w:rsidRPr="006B4453" w:rsidRDefault="00B87BC9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16F88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2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907F7C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779209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2A42E1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54.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5482E3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71.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2E0D70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CC66CC3" w14:textId="77777777" w:rsidR="00B87BC9" w:rsidRPr="006B4453" w:rsidRDefault="00B87BC9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453">
              <w:rPr>
                <w:rFonts w:ascii="Times New Roman" w:eastAsia="Times New Roman" w:hAnsi="Times New Roman" w:cs="Times New Roman"/>
                <w:sz w:val="16"/>
                <w:szCs w:val="16"/>
              </w:rPr>
              <w:t>106.7</w:t>
            </w:r>
          </w:p>
        </w:tc>
      </w:tr>
    </w:tbl>
    <w:p w14:paraId="5F2137B9" w14:textId="77777777" w:rsidR="00B87BC9" w:rsidRPr="006B4453" w:rsidRDefault="00B87BC9" w:rsidP="00B87BC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09" w:right="851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6B4453">
        <w:rPr>
          <w:rFonts w:ascii="Times New Roman" w:eastAsia="Times New Roman" w:hAnsi="Times New Roman" w:cs="Times New Roman"/>
          <w:sz w:val="16"/>
          <w:szCs w:val="16"/>
        </w:rPr>
        <w:t xml:space="preserve">CF = Cystic fibrosis; CRS = chronic rhinosinusitis; NP = nasal polyps; %CIP = percentage of cells involved in phagocytosis; </w:t>
      </w:r>
      <w:proofErr w:type="spellStart"/>
      <w:r w:rsidRPr="006B4453">
        <w:rPr>
          <w:rFonts w:ascii="Times New Roman" w:eastAsia="Times New Roman" w:hAnsi="Times New Roman" w:cs="Times New Roman"/>
          <w:sz w:val="16"/>
          <w:szCs w:val="16"/>
        </w:rPr>
        <w:t>PhI</w:t>
      </w:r>
      <w:proofErr w:type="spellEnd"/>
      <w:r w:rsidRPr="006B4453">
        <w:rPr>
          <w:rFonts w:ascii="Times New Roman" w:eastAsia="Times New Roman" w:hAnsi="Times New Roman" w:cs="Times New Roman"/>
          <w:sz w:val="16"/>
          <w:szCs w:val="16"/>
        </w:rPr>
        <w:t xml:space="preserve"> = phagocytic index. *Values different from their respective control (p &lt; 0,05)</w:t>
      </w:r>
    </w:p>
    <w:bookmarkEnd w:id="0"/>
    <w:p w14:paraId="18638BE1" w14:textId="77777777" w:rsidR="00B87BC9" w:rsidRPr="006B4453" w:rsidRDefault="00B87BC9" w:rsidP="00B87BC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3DF9EEC9" w14:textId="77777777" w:rsidR="00B87BC9" w:rsidRPr="006B4453" w:rsidRDefault="00B87BC9" w:rsidP="00B87BC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384A69C4" w14:textId="77777777" w:rsidR="00B87BC9" w:rsidRPr="006B4453" w:rsidRDefault="00B87BC9" w:rsidP="00B87BC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CA2CE02" w14:textId="77777777" w:rsidR="00B87BC9" w:rsidRDefault="00B87BC9"/>
    <w:sectPr w:rsidR="00B87BC9" w:rsidSect="006B4453">
      <w:headerReference w:type="default" r:id="rId4"/>
      <w:footerReference w:type="default" r:id="rId5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BF81B" w14:textId="77777777" w:rsidR="006F544B" w:rsidRDefault="00B87B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84864" w14:textId="77777777" w:rsidR="006F544B" w:rsidRDefault="00B87B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rFonts w:ascii="Times New Roman" w:eastAsia="Times New Roman" w:hAnsi="Times New Roman" w:cs="Times New Roman"/>
        <w:b/>
        <w:color w:val="000000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BC9"/>
    <w:rsid w:val="00B8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177F7"/>
  <w15:chartTrackingRefBased/>
  <w15:docId w15:val="{766314F1-21B5-43A4-9FDB-6151B9B53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BC9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4-29T04:12:00Z</dcterms:created>
  <dcterms:modified xsi:type="dcterms:W3CDTF">2022-04-29T04:13:00Z</dcterms:modified>
</cp:coreProperties>
</file>